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Supplementary data</w:t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Clinico-pathological characteristics of 446 and 269 patients in the Nadathur-CS</w:t>
      </w:r>
    </w:p>
    <w:p>
      <w:pPr>
        <w:pStyle w:val="Normal"/>
        <w:autoSpaceDE w:val="false"/>
        <w:spacing w:before="0" w:after="0"/>
        <w:jc w:val="both"/>
        <w:rPr>
          <w:rFonts w:cs="BookAntiqua;Arial Unicode MS"/>
          <w:szCs w:val="24"/>
        </w:rPr>
      </w:pPr>
      <w:r>
        <w:rPr>
          <w:rFonts w:cs="BookAntiqua;Arial Unicode MS"/>
          <w:b/>
          <w:szCs w:val="24"/>
        </w:rPr>
        <w:t>Table S2.</w:t>
      </w:r>
      <w:r>
        <w:rPr>
          <w:rFonts w:cs="BookAntiqua;Arial Unicode MS"/>
          <w:szCs w:val="24"/>
        </w:rPr>
        <w:t xml:space="preserve"> Primer sequences used for Gene expression analysis.</w:t>
      </w:r>
    </w:p>
    <w:p>
      <w:pPr>
        <w:pStyle w:val="Normal"/>
        <w:autoSpaceDE w:val="false"/>
        <w:spacing w:before="0" w:after="0"/>
        <w:jc w:val="both"/>
        <w:rPr>
          <w:rFonts w:cs="BookAntiqua;Arial Unicode MS"/>
          <w:szCs w:val="24"/>
        </w:rPr>
      </w:pPr>
      <w:r>
        <w:rPr>
          <w:rFonts w:cs="BookAntiqua;Arial Unicode MS"/>
          <w:szCs w:val="24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BookAntiqua;Arial Unicode MS"/>
          <w:b/>
          <w:szCs w:val="24"/>
        </w:rPr>
        <w:t>Figure S1.</w:t>
      </w:r>
      <w:r>
        <w:rPr>
          <w:rFonts w:cs="BookAntiqua;Arial Unicode MS"/>
          <w:szCs w:val="24"/>
        </w:rPr>
        <w:t xml:space="preserve"> Distribution of ITGB6 mRNA in the two case series – KMIO and Nadathur-CS. The dynamic ranges of ITGB6 ARNU in both the CS were similar and ranged from 0-14. ITGB6 mRNA expression followed a normal distribution in both the case series.</w:t>
      </w:r>
    </w:p>
    <w:p>
      <w:pPr>
        <w:pStyle w:val="Normal"/>
        <w:autoSpaceDE w:val="false"/>
        <w:spacing w:before="0" w:after="0"/>
        <w:jc w:val="both"/>
        <w:rPr>
          <w:rFonts w:cs="BookAntiqua;Arial Unicode MS"/>
          <w:b/>
          <w:b/>
          <w:sz w:val="24"/>
          <w:szCs w:val="24"/>
        </w:rPr>
      </w:pPr>
      <w:r>
        <w:rPr>
          <w:rFonts w:cs="BookAntiqua;Arial Unicode MS"/>
          <w:b/>
          <w:sz w:val="24"/>
          <w:szCs w:val="24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b/>
        </w:rPr>
        <w:t>Figure S2</w:t>
      </w:r>
      <w:r>
        <w:rPr/>
        <w:t xml:space="preserve">. Representative Tissue Microarray sections. a. Images of the Haematoxylin &amp; Eosin stained sections of a complete block (90 cores) and at a higher magnification, b. Immunohistochemistry staining of integrin αvβ6 on multiple TMA cores and a complete 1.5 mm core (1.75 sq. mm). </w:t>
      </w:r>
      <w:r>
        <w:rPr>
          <w:lang w:val="en-US"/>
        </w:rPr>
        <w:t xml:space="preserve">TMA cores with less than 100 invasive tumor cells were considered inadequate for interpretation. A total of 189 tumor samples from the KMIO-CS were used for building the TMA for αvβ6 IHC staining and among them 147 were interpretable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reatment history of patients of the Nadathur-CS – </w:t>
      </w:r>
    </w:p>
    <w:p>
      <w:pPr>
        <w:pStyle w:val="Normal"/>
        <w:jc w:val="both"/>
        <w:rPr/>
      </w:pPr>
      <w:r>
        <w:rPr>
          <w:sz w:val="24"/>
          <w:szCs w:val="24"/>
        </w:rPr>
        <w:t>Only 4/52 HER2+ patients received trastuzumab. This is in keeping with national trends of only a microscopic minority of HER2+ patients being able to afford trastuzumab. ~85% of the patients received appropriate complete standard-of-care multi-modal therapy including surgery, radiotherapy, chemotherapy and anti-hormonal therapy. Surgically, 22 patients were treated with BCS Breast Conservation Surgery (BCS) and 30 received either a MRM (Modified Radical Mastectomy) or total mastectomy. 7 patients did not receive appropriate complete systemic therapy for a variety of reasons (economic, advanced age, medical contraindications and defaulters for other reasons). Of the 45 who received chemotherapy, 30 received regimens containing both an anthracycline and a taxane of which 4 patients also received Herceptin; 15 were treated with anthracycline/cyclophosphamide/5-fluorouracil.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Of the 250 patients (non-metastatic at presentation) with complete clinical data examined for survival analysis approximately 20% (52/250) have had either a local and/or a distant recurrence at a median follow-up of  59 months. While most of these events occurred in patients who had received complete standard of care, 30% (16/52) patients with events had not completed their chemotherapy regimens for a variety of reasons including, advanced age, medical complications, economic constraints and people who refused chemotherapy for unstated reasons.</w:t>
      </w:r>
    </w:p>
    <w:p>
      <w:pPr>
        <w:pStyle w:val="Normal"/>
        <w:jc w:val="both"/>
        <w:rPr/>
      </w:pPr>
      <w:r>
        <w:rPr>
          <w:b/>
        </w:rPr>
        <w:t xml:space="preserve">Figure S3. </w:t>
      </w:r>
      <w:r>
        <w:rPr/>
        <w:t>In-silico</w:t>
      </w:r>
      <w:r>
        <w:rPr>
          <w:b/>
        </w:rPr>
        <w:t xml:space="preserve"> </w:t>
      </w:r>
      <w:r>
        <w:rPr/>
        <w:t xml:space="preserve">data analysis from the TEX trial dataset. The distribution of ITGB6 transcripts was plotted across the PAM50 subtypes and inter-group variability was analyzed using the Kruskal-Wallis test. A p-value of &lt;0.05 was considered significant. </w:t>
      </w:r>
    </w:p>
    <w:p>
      <w:pPr>
        <w:pStyle w:val="Normal"/>
        <w:jc w:val="both"/>
        <w:rPr>
          <w:sz w:val="24"/>
        </w:rPr>
      </w:pPr>
      <w:r>
        <w:rPr>
          <w:sz w:val="24"/>
        </w:rPr>
        <w:t>We analyzed the data from the Swedish multicenter trial – TEX (</w:t>
      </w:r>
      <w:hyperlink r:id="rId2">
        <w:r>
          <w:rPr>
            <w:rStyle w:val="InternetLink"/>
            <w:sz w:val="24"/>
          </w:rPr>
          <w:t>http://www.clinicaltrials.gov/ct2/show/NCT01433614</w:t>
        </w:r>
      </w:hyperlink>
      <w:r>
        <w:rPr>
          <w:sz w:val="24"/>
        </w:rPr>
        <w:t xml:space="preserve">) which included 111 patients with at least one biopsy from a confirmed loco-regional or distant breast cancer metastasis diagnosed between December 2002 and June 2007. All the patients had complete clinical details, follow-up information and gene expression information (Affymetrix array GPL10379). The gene expression microarray data was obtained from Gene Expression Omnibus under the accession number, GSE56493. </w:t>
      </w:r>
    </w:p>
    <w:p>
      <w:pPr>
        <w:pStyle w:val="Normal"/>
        <w:jc w:val="both"/>
        <w:rPr>
          <w:b/>
          <w:b/>
          <w:sz w:val="24"/>
        </w:rPr>
      </w:pPr>
      <w:r>
        <w:rPr>
          <w:b/>
          <w:sz w:val="24"/>
        </w:rPr>
        <w:t>TCGA data analysis –</w:t>
      </w:r>
    </w:p>
    <w:p>
      <w:pPr>
        <w:pStyle w:val="Normal"/>
        <w:jc w:val="both"/>
        <w:rPr>
          <w:sz w:val="24"/>
        </w:rPr>
      </w:pPr>
      <w:r>
        <w:rPr>
          <w:sz w:val="24"/>
        </w:rPr>
        <w:t>For the analysis of human breast cancer patient data to validate the distribution of ITGB6 mRNA between the Estrogen Receptor groups within the HER2+ subtype with a larger N=93 and to investigate the correlation between ITGB6 mRNA (Microarray), Rho-Rac pathway genes and other proteins (Reverse Phase Protein Array, RPPA), the data was downloaded from the data portal on TCGA website (https://tcga-data.nci.nih.gov/tcga/) and were TCGA level 3 data, the most highly processed data (https://tcga-data.nci.nih.gov/tcga/tcgaDataType.jsp). Pearson’s correlation coefficient (r) test was used to analyze correlation. We performed a HER2+ subtype specific analysis by deriving the data from TCGA Nature 2012 dataset comprising of 93 samples with mRNA information of which 73 samples had both mRNA and protein information.</w:t>
      </w:r>
    </w:p>
    <w:p>
      <w:pPr>
        <w:pStyle w:val="Normal"/>
        <w:jc w:val="both"/>
        <w:rPr>
          <w:sz w:val="24"/>
        </w:rPr>
      </w:pPr>
      <w:r>
        <w:rPr>
          <w:b/>
          <w:sz w:val="24"/>
        </w:rPr>
        <w:t>Figure S4.</w:t>
      </w:r>
      <w:r>
        <w:rPr>
          <w:sz w:val="24"/>
        </w:rPr>
        <w:t xml:space="preserve"> Data analyzed from 93 HER2+ tumors from TCGA dataset with ITGB6 mRNA information. ITGB6 mRNA distribution between ER- and ER+ groups, a p-value of &lt; 0.05 was considered statistically significant.</w:t>
      </w:r>
    </w:p>
    <w:p>
      <w:pPr>
        <w:pStyle w:val="Normal"/>
        <w:jc w:val="both"/>
        <w:rPr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t>Figure S5.</w:t>
      </w:r>
      <w:r>
        <w:rPr>
          <w:sz w:val="24"/>
          <w:szCs w:val="24"/>
          <w:lang w:val="en-US" w:eastAsia="en-US"/>
        </w:rPr>
        <w:t xml:space="preserve"> Data analyzed from 93 HER2+ tumors from TCGA dataset with mRNA information available. Distribution of RHOV, RAC3 and MMP15 between ITGB6-L and –H groups.</w:t>
      </w:r>
    </w:p>
    <w:p>
      <w:pPr>
        <w:pStyle w:val="Normal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Figure S6. </w:t>
      </w:r>
      <w:r>
        <w:rPr>
          <w:sz w:val="24"/>
          <w:szCs w:val="24"/>
        </w:rPr>
        <w:t>Data analyzed from 73 HER2+ tumors from TCGA dataset with both ITGB6 mRNA and RPPA data available. Correlation plots between ITGB6 mRNA and ERBB2, EGFR and PXN proteins. Pearson’s correlation coefficient, r indicates the strength of correlation and a p-value of &lt; 0.05 was considered statistically significant.</w:t>
      </w:r>
    </w:p>
    <w:p>
      <w:pPr>
        <w:pStyle w:val="Normal"/>
        <w:spacing w:before="0" w:after="20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0"/>
      <w:ind w:firstLine="720"/>
      <w:contextualSpacing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linicaltrials.gov/ct2/show/NCT0143361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1:47:00Z</dcterms:created>
  <dc:creator>Amin</dc:creator>
  <dc:description/>
  <cp:keywords/>
  <dc:language>en-US</dc:language>
  <cp:lastModifiedBy>molmed4</cp:lastModifiedBy>
  <dcterms:modified xsi:type="dcterms:W3CDTF">2016-01-29T12:09:00Z</dcterms:modified>
  <cp:revision>6</cp:revision>
  <dc:subject/>
  <dc:title/>
</cp:coreProperties>
</file>